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AE084" w14:textId="2EE21BE0" w:rsidR="00466228" w:rsidRPr="00DC0782" w:rsidRDefault="00466228" w:rsidP="00466228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  <w:r w:rsidRPr="00DC0782"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  <w:t xml:space="preserve">Appendix 5 Comparison of </w:t>
      </w:r>
      <w:r w:rsidR="00D55860" w:rsidRPr="00D55860"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  <w:t>patients who completed and discontinued the study</w:t>
      </w:r>
      <w:r w:rsidR="00D55860" w:rsidRPr="00DC0782"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  <w:t xml:space="preserve"> </w:t>
      </w:r>
    </w:p>
    <w:tbl>
      <w:tblPr>
        <w:tblStyle w:val="a8"/>
        <w:tblW w:w="9073" w:type="dxa"/>
        <w:tblInd w:w="-289" w:type="dxa"/>
        <w:tblLook w:val="04A0" w:firstRow="1" w:lastRow="0" w:firstColumn="1" w:lastColumn="0" w:noHBand="0" w:noVBand="1"/>
      </w:tblPr>
      <w:tblGrid>
        <w:gridCol w:w="3342"/>
        <w:gridCol w:w="2187"/>
        <w:gridCol w:w="1985"/>
        <w:gridCol w:w="1559"/>
      </w:tblGrid>
      <w:tr w:rsidR="00466228" w:rsidRPr="00DC0782" w14:paraId="32C6B33E" w14:textId="77777777" w:rsidTr="002F1535">
        <w:trPr>
          <w:trHeight w:val="352"/>
        </w:trPr>
        <w:tc>
          <w:tcPr>
            <w:tcW w:w="3342" w:type="dxa"/>
            <w:noWrap/>
            <w:hideMark/>
          </w:tcPr>
          <w:p w14:paraId="3043FDE6" w14:textId="77777777" w:rsidR="00466228" w:rsidRPr="00DC0782" w:rsidRDefault="00466228" w:rsidP="002F1535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87" w:type="dxa"/>
            <w:noWrap/>
            <w:hideMark/>
          </w:tcPr>
          <w:p w14:paraId="3B702125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Completed</w:t>
            </w:r>
          </w:p>
        </w:tc>
        <w:tc>
          <w:tcPr>
            <w:tcW w:w="1985" w:type="dxa"/>
            <w:noWrap/>
            <w:hideMark/>
          </w:tcPr>
          <w:p w14:paraId="57B451F2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Discontinued</w:t>
            </w:r>
          </w:p>
        </w:tc>
        <w:tc>
          <w:tcPr>
            <w:tcW w:w="1559" w:type="dxa"/>
            <w:noWrap/>
            <w:hideMark/>
          </w:tcPr>
          <w:p w14:paraId="3BB89206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P</w:t>
            </w:r>
            <w:r w:rsidRPr="00DC0782">
              <w:rPr>
                <w:rFonts w:ascii="Times New Roman" w:eastAsia="ＭＳ 明朝" w:hAnsi="Times New Roman" w:cs="Times New Roman" w:hint="eastAsia"/>
                <w:b/>
                <w:bCs/>
                <w:color w:val="FF0000"/>
                <w:sz w:val="24"/>
                <w:szCs w:val="24"/>
              </w:rPr>
              <w:t xml:space="preserve"> value</w:t>
            </w:r>
          </w:p>
        </w:tc>
      </w:tr>
      <w:tr w:rsidR="00466228" w:rsidRPr="00DC0782" w14:paraId="76B73426" w14:textId="77777777" w:rsidTr="002F1535">
        <w:trPr>
          <w:trHeight w:val="352"/>
        </w:trPr>
        <w:tc>
          <w:tcPr>
            <w:tcW w:w="3342" w:type="dxa"/>
            <w:noWrap/>
            <w:hideMark/>
          </w:tcPr>
          <w:p w14:paraId="0BD71ACF" w14:textId="77777777" w:rsidR="00466228" w:rsidRPr="00DC0782" w:rsidRDefault="00466228" w:rsidP="002F1535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b/>
                <w:bCs/>
                <w:color w:val="FF0000"/>
                <w:sz w:val="24"/>
                <w:szCs w:val="24"/>
              </w:rPr>
              <w:t>Number of patients</w:t>
            </w:r>
          </w:p>
        </w:tc>
        <w:tc>
          <w:tcPr>
            <w:tcW w:w="2187" w:type="dxa"/>
            <w:noWrap/>
            <w:hideMark/>
          </w:tcPr>
          <w:p w14:paraId="562C1D09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78</w:t>
            </w:r>
          </w:p>
        </w:tc>
        <w:tc>
          <w:tcPr>
            <w:tcW w:w="1985" w:type="dxa"/>
            <w:noWrap/>
            <w:hideMark/>
          </w:tcPr>
          <w:p w14:paraId="7562D80E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6C077F9A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66228" w:rsidRPr="00DC0782" w14:paraId="1B89E856" w14:textId="77777777" w:rsidTr="002F1535">
        <w:trPr>
          <w:trHeight w:val="352"/>
        </w:trPr>
        <w:tc>
          <w:tcPr>
            <w:tcW w:w="3342" w:type="dxa"/>
            <w:noWrap/>
            <w:hideMark/>
          </w:tcPr>
          <w:p w14:paraId="6D5883B9" w14:textId="77777777" w:rsidR="00466228" w:rsidRPr="00DC0782" w:rsidRDefault="00466228" w:rsidP="002F1535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A</w:t>
            </w:r>
            <w:r w:rsidRPr="00DC0782">
              <w:rPr>
                <w:rFonts w:ascii="Times New Roman" w:eastAsia="ＭＳ 明朝" w:hAnsi="Times New Roman" w:cs="Times New Roman" w:hint="eastAsia"/>
                <w:b/>
                <w:bCs/>
                <w:color w:val="FF0000"/>
                <w:sz w:val="24"/>
                <w:szCs w:val="24"/>
              </w:rPr>
              <w:t>ge</w:t>
            </w: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, years (mean ± SD)</w:t>
            </w:r>
          </w:p>
        </w:tc>
        <w:tc>
          <w:tcPr>
            <w:tcW w:w="2187" w:type="dxa"/>
            <w:noWrap/>
            <w:hideMark/>
          </w:tcPr>
          <w:p w14:paraId="77C23C07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70.8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±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8.5</w:t>
            </w:r>
          </w:p>
        </w:tc>
        <w:tc>
          <w:tcPr>
            <w:tcW w:w="1985" w:type="dxa"/>
            <w:noWrap/>
            <w:hideMark/>
          </w:tcPr>
          <w:p w14:paraId="7185C111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72.9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±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9.7</w:t>
            </w:r>
          </w:p>
        </w:tc>
        <w:tc>
          <w:tcPr>
            <w:tcW w:w="1559" w:type="dxa"/>
            <w:noWrap/>
            <w:hideMark/>
          </w:tcPr>
          <w:p w14:paraId="334C9200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0.34</w:t>
            </w:r>
          </w:p>
        </w:tc>
      </w:tr>
      <w:tr w:rsidR="00466228" w:rsidRPr="00DC0782" w14:paraId="0A6F7570" w14:textId="77777777" w:rsidTr="002F1535">
        <w:trPr>
          <w:trHeight w:val="352"/>
        </w:trPr>
        <w:tc>
          <w:tcPr>
            <w:tcW w:w="3342" w:type="dxa"/>
            <w:noWrap/>
            <w:hideMark/>
          </w:tcPr>
          <w:p w14:paraId="14A2F905" w14:textId="77777777" w:rsidR="00466228" w:rsidRPr="00DC0782" w:rsidRDefault="00466228" w:rsidP="002F1535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  <w:r w:rsidRPr="00DC0782">
              <w:rPr>
                <w:rFonts w:ascii="Times New Roman" w:eastAsia="ＭＳ 明朝" w:hAnsi="Times New Roman" w:cs="Times New Roman" w:hint="eastAsia"/>
                <w:b/>
                <w:bCs/>
                <w:color w:val="FF0000"/>
                <w:sz w:val="24"/>
                <w:szCs w:val="24"/>
              </w:rPr>
              <w:t>ex</w:t>
            </w:r>
          </w:p>
        </w:tc>
        <w:tc>
          <w:tcPr>
            <w:tcW w:w="2187" w:type="dxa"/>
            <w:noWrap/>
            <w:hideMark/>
          </w:tcPr>
          <w:p w14:paraId="4B37FD1F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Male:</w:t>
            </w:r>
            <w:r w:rsidRPr="00DC0782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75</w:t>
            </w:r>
          </w:p>
        </w:tc>
        <w:tc>
          <w:tcPr>
            <w:tcW w:w="1985" w:type="dxa"/>
            <w:noWrap/>
            <w:hideMark/>
          </w:tcPr>
          <w:p w14:paraId="3DF672F7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Male:</w:t>
            </w:r>
            <w:r w:rsidRPr="00DC0782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32A54C5E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0.82</w:t>
            </w:r>
          </w:p>
        </w:tc>
      </w:tr>
      <w:tr w:rsidR="00466228" w:rsidRPr="00DC0782" w14:paraId="3427AF64" w14:textId="77777777" w:rsidTr="002F1535">
        <w:trPr>
          <w:trHeight w:val="352"/>
        </w:trPr>
        <w:tc>
          <w:tcPr>
            <w:tcW w:w="3342" w:type="dxa"/>
            <w:noWrap/>
            <w:hideMark/>
          </w:tcPr>
          <w:p w14:paraId="70F90182" w14:textId="77777777" w:rsidR="00466228" w:rsidRPr="00DC0782" w:rsidRDefault="00466228" w:rsidP="002F1535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187" w:type="dxa"/>
            <w:noWrap/>
            <w:hideMark/>
          </w:tcPr>
          <w:p w14:paraId="1BBBBE6E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Female:</w:t>
            </w:r>
            <w:r w:rsidRPr="00DC0782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0C855283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Female:</w:t>
            </w:r>
            <w:r w:rsidRPr="00DC0782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1BB292E" w14:textId="77777777" w:rsidR="00466228" w:rsidRPr="00DC0782" w:rsidRDefault="00466228" w:rsidP="002F1535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71805589" w14:textId="77777777" w:rsidR="00466228" w:rsidRPr="00DC0782" w:rsidRDefault="00466228" w:rsidP="00466228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DC0782">
        <w:rPr>
          <w:rFonts w:ascii="Times New Roman" w:eastAsia="ＭＳ 明朝" w:hAnsi="Times New Roman" w:cs="Times New Roman"/>
          <w:sz w:val="24"/>
          <w:szCs w:val="24"/>
        </w:rPr>
        <w:t>“Completed” means patients who participated entire study.</w:t>
      </w:r>
    </w:p>
    <w:p w14:paraId="635E4A2D" w14:textId="77777777" w:rsidR="00466228" w:rsidRPr="00DC0782" w:rsidRDefault="00466228" w:rsidP="00466228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DC0782">
        <w:rPr>
          <w:rFonts w:ascii="Times New Roman" w:eastAsia="ＭＳ 明朝" w:hAnsi="Times New Roman" w:cs="Times New Roman"/>
          <w:sz w:val="24"/>
          <w:szCs w:val="24"/>
        </w:rPr>
        <w:t>“Discontinued” means patients who met the discontinuation criteria.</w:t>
      </w:r>
    </w:p>
    <w:p w14:paraId="322FCC51" w14:textId="77777777" w:rsidR="00466228" w:rsidRPr="00DC0782" w:rsidRDefault="00466228" w:rsidP="00466228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3FA6524F" w14:textId="77777777" w:rsidR="00DC47AC" w:rsidRPr="00DC0782" w:rsidRDefault="00DC47AC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0FE98B57" w14:textId="77777777" w:rsidR="00DC47AC" w:rsidRPr="00DC0782" w:rsidRDefault="00DC47AC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68011A6F" w14:textId="77777777" w:rsidR="00DC47AC" w:rsidRPr="00DC0782" w:rsidRDefault="00DC47AC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347FD016" w14:textId="77777777" w:rsidR="00DC47AC" w:rsidRPr="00DC0782" w:rsidRDefault="00DC47AC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184A96E2" w14:textId="77777777" w:rsidR="00DC47AC" w:rsidRPr="00DC0782" w:rsidRDefault="00DC47AC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756809D4" w14:textId="77777777" w:rsidR="00DC47AC" w:rsidRPr="00DC0782" w:rsidRDefault="00DC47AC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4FA694C6" w14:textId="77777777" w:rsidR="00DC47AC" w:rsidRPr="00DC0782" w:rsidRDefault="00DC47AC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62162F8C" w14:textId="77777777" w:rsidR="00466228" w:rsidRPr="00DC0782" w:rsidRDefault="00466228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74C7A480" w14:textId="77777777" w:rsidR="00466228" w:rsidRPr="00DC0782" w:rsidRDefault="00466228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2E213DE6" w14:textId="77777777" w:rsidR="00466228" w:rsidRPr="00DC0782" w:rsidRDefault="00466228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41979E5D" w14:textId="77777777" w:rsidR="00466228" w:rsidRPr="00DC0782" w:rsidRDefault="00466228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3C89DFC7" w14:textId="77777777" w:rsidR="00466228" w:rsidRPr="00DC0782" w:rsidRDefault="00466228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7E7125E3" w14:textId="77777777" w:rsidR="00466228" w:rsidRPr="00DC0782" w:rsidRDefault="00466228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5F983743" w14:textId="77777777" w:rsidR="00466228" w:rsidRPr="00DC0782" w:rsidRDefault="00466228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p w14:paraId="3A323EB2" w14:textId="77777777" w:rsidR="00DC47AC" w:rsidRPr="0041331B" w:rsidRDefault="00DC47AC" w:rsidP="00DC47AC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</w:p>
    <w:sectPr w:rsidR="00DC47AC" w:rsidRPr="0041331B" w:rsidSect="00440BBA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88A1A" w14:textId="77777777" w:rsidR="006A7863" w:rsidRDefault="006A7863">
      <w:r>
        <w:separator/>
      </w:r>
    </w:p>
  </w:endnote>
  <w:endnote w:type="continuationSeparator" w:id="0">
    <w:p w14:paraId="1D475FEF" w14:textId="77777777" w:rsidR="006A7863" w:rsidRDefault="006A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2CFEF" w14:textId="77777777" w:rsidR="006A7863" w:rsidRDefault="006A7863">
      <w:r>
        <w:separator/>
      </w:r>
    </w:p>
  </w:footnote>
  <w:footnote w:type="continuationSeparator" w:id="0">
    <w:p w14:paraId="68DD7987" w14:textId="77777777" w:rsidR="006A7863" w:rsidRDefault="006A78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4007719"/>
      <w:docPartObj>
        <w:docPartGallery w:val="Watermarks"/>
        <w:docPartUnique/>
      </w:docPartObj>
    </w:sdtPr>
    <w:sdtEndPr/>
    <w:sdtContent>
      <w:p w14:paraId="126622CF" w14:textId="77777777" w:rsidR="00776B93" w:rsidRDefault="006A5ECD">
        <w:pPr>
          <w:pStyle w:val="a4"/>
        </w:pPr>
        <w:r>
          <w:rPr>
            <w:noProof/>
            <w:lang w:eastAsia="zh-TW"/>
          </w:rPr>
          <w:pict w14:anchorId="0680B32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BBA"/>
    <w:rsid w:val="0001203A"/>
    <w:rsid w:val="00055918"/>
    <w:rsid w:val="00082619"/>
    <w:rsid w:val="000A4413"/>
    <w:rsid w:val="000C174E"/>
    <w:rsid w:val="000C34B0"/>
    <w:rsid w:val="000E477B"/>
    <w:rsid w:val="000E4F0E"/>
    <w:rsid w:val="00162291"/>
    <w:rsid w:val="001A4EDE"/>
    <w:rsid w:val="001B6046"/>
    <w:rsid w:val="001D0DBA"/>
    <w:rsid w:val="001D1A80"/>
    <w:rsid w:val="002137E0"/>
    <w:rsid w:val="00225E4F"/>
    <w:rsid w:val="00252F9F"/>
    <w:rsid w:val="00276F1D"/>
    <w:rsid w:val="00277E4B"/>
    <w:rsid w:val="002A2991"/>
    <w:rsid w:val="002C3E28"/>
    <w:rsid w:val="003274C9"/>
    <w:rsid w:val="00344FB5"/>
    <w:rsid w:val="00393324"/>
    <w:rsid w:val="00393995"/>
    <w:rsid w:val="003B2986"/>
    <w:rsid w:val="003D4E77"/>
    <w:rsid w:val="003F3061"/>
    <w:rsid w:val="00406FFE"/>
    <w:rsid w:val="0041331B"/>
    <w:rsid w:val="00440BBA"/>
    <w:rsid w:val="00442CD7"/>
    <w:rsid w:val="00444BF3"/>
    <w:rsid w:val="00466228"/>
    <w:rsid w:val="00467A4F"/>
    <w:rsid w:val="004B6C46"/>
    <w:rsid w:val="00570D37"/>
    <w:rsid w:val="005C3BF7"/>
    <w:rsid w:val="005F0F0F"/>
    <w:rsid w:val="00610231"/>
    <w:rsid w:val="00612843"/>
    <w:rsid w:val="006168BD"/>
    <w:rsid w:val="00645573"/>
    <w:rsid w:val="006A2AE5"/>
    <w:rsid w:val="006A5ECD"/>
    <w:rsid w:val="006A7863"/>
    <w:rsid w:val="007A3E51"/>
    <w:rsid w:val="007A46EC"/>
    <w:rsid w:val="007D1855"/>
    <w:rsid w:val="007E40EA"/>
    <w:rsid w:val="00815192"/>
    <w:rsid w:val="00847685"/>
    <w:rsid w:val="00861ED3"/>
    <w:rsid w:val="008B1715"/>
    <w:rsid w:val="009138CA"/>
    <w:rsid w:val="009644AC"/>
    <w:rsid w:val="00971DB0"/>
    <w:rsid w:val="0097571D"/>
    <w:rsid w:val="00977950"/>
    <w:rsid w:val="00A259C8"/>
    <w:rsid w:val="00A46D88"/>
    <w:rsid w:val="00A5251A"/>
    <w:rsid w:val="00A649EA"/>
    <w:rsid w:val="00A740F2"/>
    <w:rsid w:val="00AA0481"/>
    <w:rsid w:val="00AB6B49"/>
    <w:rsid w:val="00AC1274"/>
    <w:rsid w:val="00AF1B48"/>
    <w:rsid w:val="00B50C99"/>
    <w:rsid w:val="00B838BA"/>
    <w:rsid w:val="00BA172D"/>
    <w:rsid w:val="00BD1D88"/>
    <w:rsid w:val="00BF32AA"/>
    <w:rsid w:val="00C161C9"/>
    <w:rsid w:val="00C43E2E"/>
    <w:rsid w:val="00C55A42"/>
    <w:rsid w:val="00C72AD4"/>
    <w:rsid w:val="00C747FD"/>
    <w:rsid w:val="00D55860"/>
    <w:rsid w:val="00D80D84"/>
    <w:rsid w:val="00DA1C5F"/>
    <w:rsid w:val="00DC0782"/>
    <w:rsid w:val="00DC47AC"/>
    <w:rsid w:val="00E10008"/>
    <w:rsid w:val="00E403C8"/>
    <w:rsid w:val="00E41E93"/>
    <w:rsid w:val="00E77F34"/>
    <w:rsid w:val="00EE1B96"/>
    <w:rsid w:val="00EE7181"/>
    <w:rsid w:val="00F235AF"/>
    <w:rsid w:val="00F32962"/>
    <w:rsid w:val="00F54165"/>
    <w:rsid w:val="00F56B7F"/>
    <w:rsid w:val="00F86534"/>
    <w:rsid w:val="00FC7417"/>
    <w:rsid w:val="00FF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EF4D84"/>
  <w15:chartTrackingRefBased/>
  <w15:docId w15:val="{E7C41CD9-F8E2-456D-8A49-8A1C1D71F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rsid w:val="00440BBA"/>
  </w:style>
  <w:style w:type="paragraph" w:styleId="a4">
    <w:name w:val="header"/>
    <w:basedOn w:val="a"/>
    <w:link w:val="a3"/>
    <w:uiPriority w:val="99"/>
    <w:unhideWhenUsed/>
    <w:rsid w:val="00440BBA"/>
    <w:pPr>
      <w:tabs>
        <w:tab w:val="center" w:pos="4252"/>
        <w:tab w:val="right" w:pos="8504"/>
      </w:tabs>
      <w:snapToGrid w:val="0"/>
    </w:pPr>
  </w:style>
  <w:style w:type="character" w:customStyle="1" w:styleId="1">
    <w:name w:val="ヘッダー (文字)1"/>
    <w:basedOn w:val="a0"/>
    <w:uiPriority w:val="99"/>
    <w:semiHidden/>
    <w:rsid w:val="00440BBA"/>
  </w:style>
  <w:style w:type="character" w:styleId="a5">
    <w:name w:val="line number"/>
    <w:basedOn w:val="a0"/>
    <w:uiPriority w:val="99"/>
    <w:semiHidden/>
    <w:unhideWhenUsed/>
    <w:rsid w:val="00440BBA"/>
  </w:style>
  <w:style w:type="paragraph" w:styleId="a6">
    <w:name w:val="footer"/>
    <w:basedOn w:val="a"/>
    <w:link w:val="a7"/>
    <w:uiPriority w:val="99"/>
    <w:unhideWhenUsed/>
    <w:rsid w:val="003D4E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D4E77"/>
  </w:style>
  <w:style w:type="table" w:styleId="a8">
    <w:name w:val="Table Grid"/>
    <w:basedOn w:val="a1"/>
    <w:uiPriority w:val="39"/>
    <w:rsid w:val="003B2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2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美知郎</dc:creator>
  <cp:keywords/>
  <dc:description/>
  <cp:lastModifiedBy>山本 美知郎</cp:lastModifiedBy>
  <cp:revision>2</cp:revision>
  <dcterms:created xsi:type="dcterms:W3CDTF">2022-05-24T09:27:00Z</dcterms:created>
  <dcterms:modified xsi:type="dcterms:W3CDTF">2022-05-24T09:27:00Z</dcterms:modified>
</cp:coreProperties>
</file>